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6"/>
        <w:gridCol w:w="3408"/>
        <w:gridCol w:w="817"/>
        <w:gridCol w:w="1166"/>
        <w:gridCol w:w="1602"/>
        <w:gridCol w:w="998"/>
        <w:gridCol w:w="909"/>
      </w:tblGrid>
      <w:tr w:rsidR="002147F7" w:rsidRPr="003F3EC1" w:rsidTr="00C6132F">
        <w:trPr>
          <w:trHeight w:val="825"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:rsidR="002147F7" w:rsidRPr="003F3EC1" w:rsidRDefault="002147F7" w:rsidP="006A38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ry Table 1</w:t>
            </w:r>
            <w:r w:rsidR="006A389D">
              <w:rPr>
                <w:rFonts w:ascii="Calibri" w:eastAsia="Times New Roman" w:hAnsi="Calibri" w:cs="Times New Roman"/>
                <w:b/>
                <w:bCs/>
                <w:color w:val="000000"/>
              </w:rPr>
              <w:t>D</w:t>
            </w:r>
            <w:bookmarkStart w:id="0" w:name="_GoBack"/>
            <w:bookmarkEnd w:id="0"/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: Comparison of significantly differentially expressed proteins identified in present study (Supp. Table 1c) with significantly differentially expressed proteins identified from </w:t>
            </w:r>
            <w:proofErr w:type="spellStart"/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</w:rPr>
              <w:t>Jankova</w:t>
            </w:r>
            <w:proofErr w:type="spellEnd"/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et al. 2011 and Wisniewski et al. 2012</w:t>
            </w:r>
          </w:p>
        </w:tc>
      </w:tr>
      <w:tr w:rsidR="002147F7" w:rsidRPr="003F3EC1" w:rsidTr="00C6132F">
        <w:trPr>
          <w:trHeight w:val="1155"/>
        </w:trPr>
        <w:tc>
          <w:tcPr>
            <w:tcW w:w="325" w:type="pct"/>
            <w:shd w:val="clear" w:color="auto" w:fill="auto"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prot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ccession ID</w:t>
            </w:r>
          </w:p>
        </w:tc>
        <w:tc>
          <w:tcPr>
            <w:tcW w:w="1841" w:type="pct"/>
            <w:shd w:val="clear" w:color="auto" w:fill="auto"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 descrip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_Mol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proofErr w:type="spellStart"/>
            <w:r w:rsidRPr="003F3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t</w:t>
            </w:r>
            <w:proofErr w:type="spellEnd"/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Fold Change from Our Study (CAC/Control)_TPP</w:t>
            </w:r>
          </w:p>
        </w:tc>
        <w:tc>
          <w:tcPr>
            <w:tcW w:w="856" w:type="pct"/>
            <w:shd w:val="clear" w:color="auto" w:fill="auto"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F3EC1">
              <w:rPr>
                <w:rFonts w:ascii="Times New Roman" w:eastAsia="Times New Roman" w:hAnsi="Times New Roman" w:cs="Times New Roman"/>
                <w:b/>
                <w:bCs/>
              </w:rPr>
              <w:t>Average Fold Change from Our Study (CAC/Control)_</w:t>
            </w:r>
            <w:proofErr w:type="spellStart"/>
            <w:r w:rsidRPr="003F3EC1">
              <w:rPr>
                <w:rFonts w:ascii="Times New Roman" w:eastAsia="Times New Roman" w:hAnsi="Times New Roman" w:cs="Times New Roman"/>
                <w:b/>
                <w:bCs/>
              </w:rPr>
              <w:t>SpectrumMill</w:t>
            </w:r>
            <w:proofErr w:type="spellEnd"/>
          </w:p>
        </w:tc>
        <w:tc>
          <w:tcPr>
            <w:tcW w:w="509" w:type="pct"/>
            <w:shd w:val="clear" w:color="auto" w:fill="auto"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old Change from </w:t>
            </w:r>
            <w:proofErr w:type="spellStart"/>
            <w:r w:rsidRPr="003F3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ankova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t al. 2011 Study (Tumor/Control)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 from Wisniewski et al. 2012 Study (CAC/Control)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31949*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rotein S100-A1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3295.9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509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3EC1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14618*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yruvate kinase PKM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3840.1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509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3EC1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50454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Serpin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H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1455.1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509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3EC1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06702*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rotein S100-A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4884.5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509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3EC1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05109*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rotein S100-A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2621.2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509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3EC1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05164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Myeloperoxidase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88008.4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509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3EC1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06731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Carcinoembryonic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antigen-related cell adhesion molecule 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9985.6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509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3EC1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00338*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L-lactate dehydrogenase A chain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1009.6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509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3EC1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07339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Cathepsin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D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8380.4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509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3F3EC1">
              <w:rPr>
                <w:rFonts w:ascii="Times New Roman" w:eastAsia="Times New Roman" w:hAnsi="Times New Roman" w:cs="Times New Roman"/>
                <w:color w:val="FF0000"/>
              </w:rPr>
              <w:t>-1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51884*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Lumican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2374.5</w:t>
            </w:r>
          </w:p>
        </w:tc>
        <w:tc>
          <w:tcPr>
            <w:tcW w:w="60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1.8</w:t>
            </w:r>
          </w:p>
        </w:tc>
        <w:tc>
          <w:tcPr>
            <w:tcW w:w="85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  <w:tc>
          <w:tcPr>
            <w:tcW w:w="509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3EC1">
              <w:rPr>
                <w:rFonts w:ascii="Times New Roman" w:eastAsia="Times New Roman" w:hAnsi="Times New Roman" w:cs="Times New Roman"/>
              </w:rPr>
              <w:t>-1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07585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Decorin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3980.5</w:t>
            </w:r>
          </w:p>
        </w:tc>
        <w:tc>
          <w:tcPr>
            <w:tcW w:w="60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85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509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3EC1">
              <w:rPr>
                <w:rFonts w:ascii="Times New Roman" w:eastAsia="Times New Roman" w:hAnsi="Times New Roman" w:cs="Times New Roman"/>
              </w:rPr>
              <w:t>-2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00918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Carbonic anhydrase 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2762.2</w:t>
            </w:r>
          </w:p>
        </w:tc>
        <w:tc>
          <w:tcPr>
            <w:tcW w:w="60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85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509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3EC1">
              <w:rPr>
                <w:rFonts w:ascii="Times New Roman" w:eastAsia="Times New Roman" w:hAnsi="Times New Roman" w:cs="Times New Roman"/>
              </w:rPr>
              <w:t>-2.8</w:t>
            </w:r>
          </w:p>
        </w:tc>
        <w:tc>
          <w:tcPr>
            <w:tcW w:w="458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19.1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51858*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Hepatoma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derived growth factor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0794.1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20290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Transcription factor BTF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4531.1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19338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ucleolin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89643.9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3EC1">
              <w:rPr>
                <w:rFonts w:ascii="Times New Roman" w:eastAsia="Times New Roman" w:hAnsi="Times New Roman" w:cs="Times New Roman"/>
              </w:rPr>
              <w:t>&lt;1.5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08195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F2 cell-surface antigen heavy chain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2401.4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O14980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Exportin-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33462.3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78527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DNA-dependent protein kinase catalytic subuni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13830.6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09429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High mobility group protein B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1263.1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49327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Fatty acid synthase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88299.2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11940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olyadenylate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binding protein 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6808.2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Q12905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Interleukin enhancer-binding factor 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5740.2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31948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Stress-induced-</w:t>
            </w: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hosphoprotein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2347.5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39687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Acidic </w:t>
            </w: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leucine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-rich nuclear </w:t>
            </w: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hosphoprotein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32 family member 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1005.5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Q07955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Serine/arginine-rich splicing factor 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9011.4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10599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Thioredoxin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3752.4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46781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0S ribosomal protein S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5387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Q12906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Interleukin enhancer-binding factor 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05106.1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62277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0S ribosomal protein S1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9816.8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38646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Stress-70 protein, mitochondrial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81460.5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00558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hosphoglycerate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kinase 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1067.8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48643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T-complex protein 1 subunit epsilon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6325.1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52272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Heterogeneous nuclear </w:t>
            </w: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ribonucleoprotein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M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83565.8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O60506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Heterogeneous nuclear </w:t>
            </w: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ribonucleoprotein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Q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6460.7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13639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Elongation factor 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05676.4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26641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Elongation factor 1-gamm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5073.1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46777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0S ribosomal protein L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9635.6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62937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eptidyl-prolyl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cis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-trans </w:t>
            </w: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isomerase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0258.5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Q14103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Heterogeneous nuclear </w:t>
            </w: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ribonucleoprotein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D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3217.6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06748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ucleophosmin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7502.7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3EC1">
              <w:rPr>
                <w:rFonts w:ascii="Times New Roman" w:eastAsia="Times New Roman" w:hAnsi="Times New Roman" w:cs="Times New Roman"/>
              </w:rPr>
              <w:t>&lt;1.5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21796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Voltage-dependent anion-selective channel protein 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4490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Q04837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Single-stranded DNA-binding protein, mitochondrial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8412.6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Q01105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rotein SE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6803.8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3EC1">
              <w:rPr>
                <w:rFonts w:ascii="Times New Roman" w:eastAsia="Times New Roman" w:hAnsi="Times New Roman" w:cs="Times New Roman"/>
              </w:rPr>
              <w:t>&lt;1.5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29401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Transketolase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4615.5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3EC1">
              <w:rPr>
                <w:rFonts w:ascii="Times New Roman" w:eastAsia="Times New Roman" w:hAnsi="Times New Roman" w:cs="Times New Roman"/>
              </w:rPr>
              <w:t>&lt;1.5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60842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Eukaryotic initiation factor 4A-I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9264.4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28838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Cytosol </w:t>
            </w: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aminopeptidase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1754.3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39019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0S ribosomal protein S1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8222.5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40926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Malate dehydrogenase, mitochondrial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9707.1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31946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4-3-3 protein beta/alph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1079.1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61247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0S ribosomal protein S3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5650.5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62241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0S ribosomal protein S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8958.8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04843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Dolichyl-diphosphooligosaccharide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--protein </w:t>
            </w: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glycosyltransferase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subunit 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4448.4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37837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Transaldolase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2035.2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O14558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Heat shock protein beta-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7624.8</w:t>
            </w:r>
          </w:p>
        </w:tc>
        <w:tc>
          <w:tcPr>
            <w:tcW w:w="60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85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O14818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roteasome subunit alpha type-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1228.9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&lt;1.5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O95336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-phosphogluconolactonase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8984.9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04080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Cystatin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B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2493.8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04792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Heat shock protein beta-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3848.2</w:t>
            </w:r>
          </w:p>
        </w:tc>
        <w:tc>
          <w:tcPr>
            <w:tcW w:w="60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85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07108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Acyl-CoA-binding protein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1918.2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07951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Tropomyosin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beta chain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8586.3</w:t>
            </w:r>
          </w:p>
        </w:tc>
        <w:tc>
          <w:tcPr>
            <w:tcW w:w="60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85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</w:t>
            </w:r>
            <w:r w:rsidRPr="003F3EC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09525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Annexin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A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9281.7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12277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Creatine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kinase B-type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5956</w:t>
            </w:r>
          </w:p>
        </w:tc>
        <w:tc>
          <w:tcPr>
            <w:tcW w:w="60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  <w:tc>
          <w:tcPr>
            <w:tcW w:w="85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1.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14314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Glucosidase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2 subunit bet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5151.4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18124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0S ribosomal protein L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4183.5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20618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roteasome subunit beta type-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8591.1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21291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Cysteine and glycine-rich protein 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4738.4</w:t>
            </w:r>
          </w:p>
        </w:tc>
        <w:tc>
          <w:tcPr>
            <w:tcW w:w="60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85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21333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Filamin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06537.1</w:t>
            </w:r>
          </w:p>
        </w:tc>
        <w:tc>
          <w:tcPr>
            <w:tcW w:w="60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85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23284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eptidyl-prolyl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cis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-trans </w:t>
            </w: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isomerase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7547.2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24844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Myosin regulatory light polypeptide 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1902.1</w:t>
            </w:r>
          </w:p>
        </w:tc>
        <w:tc>
          <w:tcPr>
            <w:tcW w:w="60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  <w:tc>
          <w:tcPr>
            <w:tcW w:w="85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26599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olypyrimidine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tract-binding protein 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2148.5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35749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Myosin-1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57598.5</w:t>
            </w:r>
          </w:p>
        </w:tc>
        <w:tc>
          <w:tcPr>
            <w:tcW w:w="60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85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40121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Macrophage-capping protein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2242.8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43243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Matrin-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04649.2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51888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rolargin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6226.6</w:t>
            </w:r>
          </w:p>
        </w:tc>
        <w:tc>
          <w:tcPr>
            <w:tcW w:w="60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85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51911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Calponin-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6656.6</w:t>
            </w:r>
          </w:p>
        </w:tc>
        <w:tc>
          <w:tcPr>
            <w:tcW w:w="60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4.0</w:t>
            </w:r>
          </w:p>
        </w:tc>
        <w:tc>
          <w:tcPr>
            <w:tcW w:w="85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53999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Activated RNA polymerase II transcriptional </w:t>
            </w: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coactivator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p1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7134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55072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Transitional endoplasmic reticulum ATPase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96780.1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60174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Triosephosphate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isomerase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3958.8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61626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Lysozyme 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7858.1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68431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Histone H3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7391.9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78417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Glutathione S-</w:t>
            </w: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transferase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omega-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1166.2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Q01995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Transgelin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5118.2</w:t>
            </w:r>
          </w:p>
        </w:tc>
        <w:tc>
          <w:tcPr>
            <w:tcW w:w="60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  <w:tc>
          <w:tcPr>
            <w:tcW w:w="85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Q02878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0S ribosomal protein L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0280.4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Q05682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Caldesmon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08278.5</w:t>
            </w:r>
          </w:p>
        </w:tc>
        <w:tc>
          <w:tcPr>
            <w:tcW w:w="60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85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1.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Q13162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eroxiredoxin-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2641.5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Q14697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eutral alpha-</w:t>
            </w: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glucosidase</w:t>
            </w:r>
            <w:proofErr w:type="spellEnd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 xml:space="preserve"> AB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11220.6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Q15746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Myosin light chain kinase, smooth muscle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34352.2</w:t>
            </w:r>
          </w:p>
        </w:tc>
        <w:tc>
          <w:tcPr>
            <w:tcW w:w="60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85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Q8WX93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alladin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61877.1</w:t>
            </w:r>
          </w:p>
        </w:tc>
        <w:tc>
          <w:tcPr>
            <w:tcW w:w="60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85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Q9UL46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roteasome activator complex subunit 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0743.7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12956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X-ray repair cross-complementing protein 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8632.1</w:t>
            </w:r>
          </w:p>
        </w:tc>
        <w:tc>
          <w:tcPr>
            <w:tcW w:w="60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856" w:type="pct"/>
            <w:shd w:val="clear" w:color="000000" w:fill="92D050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3F3EC1">
              <w:rPr>
                <w:rFonts w:ascii="Times New Roman" w:eastAsia="Times New Roman" w:hAnsi="Times New Roman" w:cs="Times New Roman"/>
                <w:color w:val="FF0000"/>
              </w:rPr>
              <w:t>-2.3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P00915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Carbonic anhydrase 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1521.5</w:t>
            </w:r>
          </w:p>
        </w:tc>
        <w:tc>
          <w:tcPr>
            <w:tcW w:w="60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85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1.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Q03135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Caveolin-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2372.2</w:t>
            </w:r>
          </w:p>
        </w:tc>
        <w:tc>
          <w:tcPr>
            <w:tcW w:w="60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85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6.2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Q9NZN4*</w:t>
            </w:r>
          </w:p>
        </w:tc>
        <w:tc>
          <w:tcPr>
            <w:tcW w:w="1841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EH domain-containing protein 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6809.3</w:t>
            </w:r>
          </w:p>
        </w:tc>
        <w:tc>
          <w:tcPr>
            <w:tcW w:w="60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856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24.5</w:t>
            </w:r>
          </w:p>
        </w:tc>
      </w:tr>
      <w:tr w:rsidR="002147F7" w:rsidRPr="003F3EC1" w:rsidTr="00C6132F">
        <w:trPr>
          <w:trHeight w:val="315"/>
        </w:trPr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Q16853*</w:t>
            </w:r>
          </w:p>
        </w:tc>
        <w:tc>
          <w:tcPr>
            <w:tcW w:w="18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Membrane primary amine oxidase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87209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000000" w:fill="E6B9B8"/>
            <w:noWrap/>
            <w:vAlign w:val="center"/>
            <w:hideMark/>
          </w:tcPr>
          <w:p w:rsidR="002147F7" w:rsidRPr="003F3EC1" w:rsidRDefault="002147F7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-30.8</w:t>
            </w:r>
          </w:p>
        </w:tc>
      </w:tr>
      <w:tr w:rsidR="002147F7" w:rsidRPr="003F3EC1" w:rsidTr="00C6132F">
        <w:trPr>
          <w:trHeight w:val="300"/>
        </w:trPr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7F7" w:rsidRPr="003F3EC1" w:rsidRDefault="002147F7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7F7" w:rsidRPr="003F3EC1" w:rsidRDefault="002147F7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7F7" w:rsidRPr="003F3EC1" w:rsidRDefault="002147F7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7F7" w:rsidRPr="003F3EC1" w:rsidRDefault="002147F7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7F7" w:rsidRPr="003F3EC1" w:rsidRDefault="002147F7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7F7" w:rsidRPr="003F3EC1" w:rsidRDefault="002147F7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7F7" w:rsidRPr="003F3EC1" w:rsidRDefault="002147F7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147F7" w:rsidRPr="003F3EC1" w:rsidTr="00C6132F">
        <w:trPr>
          <w:trHeight w:val="300"/>
        </w:trPr>
        <w:tc>
          <w:tcPr>
            <w:tcW w:w="2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7F7" w:rsidRPr="003F3EC1" w:rsidRDefault="002147F7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* Proteins validated using MRM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7F7" w:rsidRPr="003F3EC1" w:rsidRDefault="002147F7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7F7" w:rsidRPr="003F3EC1" w:rsidRDefault="002147F7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7F7" w:rsidRPr="003F3EC1" w:rsidRDefault="002147F7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7F7" w:rsidRPr="003F3EC1" w:rsidRDefault="002147F7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7F7" w:rsidRPr="003F3EC1" w:rsidRDefault="002147F7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0406FB" w:rsidRDefault="000406FB"/>
    <w:sectPr w:rsidR="00040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7F7"/>
    <w:rsid w:val="000406FB"/>
    <w:rsid w:val="000C3A7E"/>
    <w:rsid w:val="001134AF"/>
    <w:rsid w:val="00145181"/>
    <w:rsid w:val="00150808"/>
    <w:rsid w:val="001675A7"/>
    <w:rsid w:val="001E7A6A"/>
    <w:rsid w:val="002147F7"/>
    <w:rsid w:val="00257351"/>
    <w:rsid w:val="00260BFA"/>
    <w:rsid w:val="00266E2B"/>
    <w:rsid w:val="00321E55"/>
    <w:rsid w:val="004C109F"/>
    <w:rsid w:val="005E5B89"/>
    <w:rsid w:val="00602DAC"/>
    <w:rsid w:val="006A389D"/>
    <w:rsid w:val="006C0459"/>
    <w:rsid w:val="006C06EA"/>
    <w:rsid w:val="008311BD"/>
    <w:rsid w:val="0096488D"/>
    <w:rsid w:val="00AE7AF7"/>
    <w:rsid w:val="00B16ED2"/>
    <w:rsid w:val="00C63FEF"/>
    <w:rsid w:val="00D215F1"/>
    <w:rsid w:val="00D76E7F"/>
    <w:rsid w:val="00D912C8"/>
    <w:rsid w:val="00E266EB"/>
    <w:rsid w:val="00F04D6D"/>
    <w:rsid w:val="00F055E3"/>
    <w:rsid w:val="00F26F8B"/>
    <w:rsid w:val="00F6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7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7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86</Words>
  <Characters>6193</Characters>
  <Application>Microsoft Office Word</Application>
  <DocSecurity>0</DocSecurity>
  <Lines>51</Lines>
  <Paragraphs>14</Paragraphs>
  <ScaleCrop>false</ScaleCrop>
  <Company/>
  <LinksUpToDate>false</LinksUpToDate>
  <CharactersWithSpaces>7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1</dc:creator>
  <cp:lastModifiedBy>System-1</cp:lastModifiedBy>
  <cp:revision>2</cp:revision>
  <dcterms:created xsi:type="dcterms:W3CDTF">2018-02-05T07:41:00Z</dcterms:created>
  <dcterms:modified xsi:type="dcterms:W3CDTF">2018-02-05T07:44:00Z</dcterms:modified>
</cp:coreProperties>
</file>